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34" w:type="dxa"/>
        <w:tblInd w:w="93" w:type="dxa"/>
        <w:tblLayout w:type="fixed"/>
        <w:tblLook w:val="0600" w:firstRow="0" w:lastRow="0" w:firstColumn="0" w:lastColumn="0" w:noHBand="1" w:noVBand="1"/>
      </w:tblPr>
      <w:tblGrid>
        <w:gridCol w:w="1716"/>
        <w:gridCol w:w="2788"/>
        <w:gridCol w:w="2910"/>
        <w:gridCol w:w="870"/>
        <w:gridCol w:w="850"/>
      </w:tblGrid>
      <w:tr w:rsidR="00B8358C" w:rsidRPr="00B8358C" w14:paraId="107F76C4" w14:textId="77777777" w:rsidTr="00214016">
        <w:trPr>
          <w:trHeight w:val="22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36A4A" w14:textId="77777777" w:rsidR="00B8358C" w:rsidRPr="00B8358C" w:rsidRDefault="00B8358C" w:rsidP="00B8358C">
            <w:pPr>
              <w:ind w:right="34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Purpose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18C6C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orward primer 5’-3’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4E885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Reverse primer 5’-3’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B915A1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Product size</w:t>
            </w:r>
          </w:p>
        </w:tc>
      </w:tr>
      <w:tr w:rsidR="00B8358C" w:rsidRPr="00B8358C" w14:paraId="3DB8E76D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F64D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rhgap6</w:t>
            </w:r>
            <w:r w:rsidRPr="006C205B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6C205B" w:rsidRPr="006C205B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US"/>
              </w:rPr>
              <w:t>(mouse)</w:t>
            </w:r>
            <w:r w:rsidR="006C205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q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AB2F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CTGCTGTCAACATCTGGAA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014B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CAGGCTCCAACAGGAGAGT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5E35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7 bp</w:t>
            </w:r>
          </w:p>
        </w:tc>
      </w:tr>
      <w:tr w:rsidR="006C205B" w:rsidRPr="00B8358C" w14:paraId="4D69114B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2812" w14:textId="77777777" w:rsidR="006C205B" w:rsidRPr="006C205B" w:rsidRDefault="006C205B" w:rsidP="00B8358C">
            <w:pPr>
              <w:contextualSpacing w:val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rhgap6</w:t>
            </w: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US"/>
              </w:rPr>
              <w:t xml:space="preserve"> (chick) q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534D3" w14:textId="77777777" w:rsidR="006C205B" w:rsidRPr="00B8358C" w:rsidRDefault="006C205B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6C20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CGATCTTTGGCCCTAACCTGT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846EA" w14:textId="77777777" w:rsidR="006C205B" w:rsidRPr="00B8358C" w:rsidRDefault="006C205B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6C20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CAACATCTGGGTCGGTCTCTA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44B2" w14:textId="77777777" w:rsidR="006C205B" w:rsidRPr="00B8358C" w:rsidRDefault="006C205B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6 bp</w:t>
            </w:r>
          </w:p>
        </w:tc>
      </w:tr>
      <w:tr w:rsidR="00B8358C" w:rsidRPr="00B8358C" w14:paraId="47B81BE3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3FAA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rhgap18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6C20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(mouse) 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q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394C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CCCAGACACTCAAGAAAGG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D899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GTCGTCTACACTGGCTTGG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4412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3 bp</w:t>
            </w:r>
          </w:p>
        </w:tc>
      </w:tr>
      <w:tr w:rsidR="006C205B" w:rsidRPr="00B8358C" w14:paraId="17285727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B9E3" w14:textId="77777777" w:rsidR="006C205B" w:rsidRPr="006C205B" w:rsidRDefault="006C205B" w:rsidP="00B8358C">
            <w:pPr>
              <w:contextualSpacing w:val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rhgap18</w:t>
            </w: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US"/>
              </w:rPr>
              <w:t xml:space="preserve"> (chick) q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4548" w14:textId="77777777" w:rsidR="006C205B" w:rsidRPr="00B8358C" w:rsidRDefault="006C205B" w:rsidP="006C205B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6C20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GCTTATGATCGGGAAAAGCAC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B2E7" w14:textId="77777777" w:rsidR="006C205B" w:rsidRPr="00B8358C" w:rsidRDefault="006C205B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6C20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CAGCGTTCCCCAATATTTCCT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EFEF" w14:textId="77777777" w:rsidR="006C205B" w:rsidRPr="00B8358C" w:rsidRDefault="006C205B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7 bp</w:t>
            </w:r>
          </w:p>
        </w:tc>
      </w:tr>
      <w:tr w:rsidR="00B8358C" w:rsidRPr="00B8358C" w14:paraId="421409AA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36E8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rhgap28</w:t>
            </w:r>
            <w:r w:rsidR="006C205B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US"/>
              </w:rPr>
              <w:t xml:space="preserve"> (mouse)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q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1D8D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CCATTCAGCTCAACAGTCA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77B3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TAGGGCTTGATGACCCATTC 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EC52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2 bp</w:t>
            </w:r>
          </w:p>
        </w:tc>
      </w:tr>
      <w:tr w:rsidR="006C205B" w:rsidRPr="00B8358C" w14:paraId="2A82D792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8C9C" w14:textId="77777777" w:rsidR="006C205B" w:rsidRPr="006C205B" w:rsidRDefault="006C205B" w:rsidP="00B8358C">
            <w:pPr>
              <w:contextualSpacing w:val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rhgap28</w:t>
            </w: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US"/>
              </w:rPr>
              <w:t xml:space="preserve"> (chick) q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60BF3" w14:textId="77777777" w:rsidR="006C205B" w:rsidRPr="00B8358C" w:rsidRDefault="006C205B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6C20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GGACAAAGAGCCAGAGGTT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237F" w14:textId="77777777" w:rsidR="006C205B" w:rsidRPr="00B8358C" w:rsidRDefault="006C205B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6C20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TTTTCTCGTCTCCGCACTC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F9E25" w14:textId="77777777" w:rsidR="006C205B" w:rsidRPr="00B8358C" w:rsidRDefault="006C205B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6 bp</w:t>
            </w:r>
          </w:p>
        </w:tc>
      </w:tr>
      <w:tr w:rsidR="00B8358C" w:rsidRPr="00B8358C" w14:paraId="7D5E6E56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C5B1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 xml:space="preserve">Arhgap28 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Exon6-11) RT-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0657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GCTGTTCACACCAATGGAT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3F4D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CATGACCGCAGCTTCTCT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4504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24 or 388 bp</w:t>
            </w:r>
          </w:p>
        </w:tc>
      </w:tr>
      <w:tr w:rsidR="00B8358C" w:rsidRPr="00B8358C" w14:paraId="733F4A84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C8D0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rhgap28-V5-His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RT-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98E0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AAGATGTCCTGGCGAAAT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7D86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CTAGAAGGCACAGTCGAGG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67B5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3 bp</w:t>
            </w:r>
          </w:p>
        </w:tc>
      </w:tr>
      <w:tr w:rsidR="00B8358C" w:rsidRPr="00B8358C" w14:paraId="2FD162B0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99E5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DLC1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q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CE6B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GTGCTGAGAGAACGTCACC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ABC0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CTCCACAGACAGGGACACC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A62A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0 bp</w:t>
            </w:r>
          </w:p>
        </w:tc>
      </w:tr>
      <w:tr w:rsidR="00B8358C" w:rsidRPr="00B8358C" w14:paraId="174CA2A4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D414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GAPDH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q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CA73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CTTTGGCATTGTGGAAGG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66AF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CACATTGGGGGTAGGAACA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174D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3 bp</w:t>
            </w:r>
          </w:p>
        </w:tc>
      </w:tr>
      <w:tr w:rsidR="00B8358C" w:rsidRPr="00B8358C" w14:paraId="64FD80A2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833DC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COL1A1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RT-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674C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CCTGCTTCGTGTAAACTCC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A97F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TGGTTTTTGGTCACGTTCA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53A4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4 bp</w:t>
            </w:r>
          </w:p>
        </w:tc>
      </w:tr>
      <w:tr w:rsidR="00B8358C" w:rsidRPr="00B8358C" w14:paraId="65AB3A86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C0AF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RhoA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q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E0BF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TGGATGGGAAGCAGGTAGA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043C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TGTTCCCAACCAGGATGAT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4D96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2 bp</w:t>
            </w:r>
          </w:p>
        </w:tc>
      </w:tr>
      <w:tr w:rsidR="00B8358C" w:rsidRPr="00B8358C" w14:paraId="4ECC32F6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0802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Rac1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q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330E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GAAGTGCGACACCACTGT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8385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TGAGTCCTCGCTGTGTGA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3A37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3 bp</w:t>
            </w:r>
          </w:p>
        </w:tc>
      </w:tr>
      <w:tr w:rsidR="00B8358C" w:rsidRPr="00B8358C" w14:paraId="7E8CC700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DF30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Cdc42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q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E36B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GTTTCCGAAATGCAGACA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5570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TCCTCTTGCCCTGCAGTA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942A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1 bp</w:t>
            </w:r>
          </w:p>
        </w:tc>
      </w:tr>
      <w:tr w:rsidR="00B8358C" w:rsidRPr="00B8358C" w14:paraId="0CCDECD1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5098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RhoQ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qPC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D254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CATGAGCTATGCCAACGA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A4C6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GATTTACCACGGAGAAGCA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2BFA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3 bp</w:t>
            </w:r>
          </w:p>
        </w:tc>
      </w:tr>
      <w:tr w:rsidR="00B8358C" w:rsidRPr="00B8358C" w14:paraId="286419C1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BCFB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C5B9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0A31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FEA7" w14:textId="69D7A56D" w:rsidR="00B8358C" w:rsidRPr="00B8358C" w:rsidRDefault="00226746" w:rsidP="00B8358C">
            <w:pPr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l</w:t>
            </w:r>
            <w:r w:rsidR="00B8358C" w:rsidRPr="00B835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arger isofo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0219" w14:textId="34E72DF2" w:rsidR="00B8358C" w:rsidRPr="00B8358C" w:rsidRDefault="00226746" w:rsidP="00B8358C">
            <w:pPr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s</w:t>
            </w:r>
            <w:r w:rsidR="00B8358C" w:rsidRPr="00B835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aller isoform</w:t>
            </w:r>
          </w:p>
        </w:tc>
      </w:tr>
      <w:tr w:rsidR="00B8358C" w:rsidRPr="00B8358C" w14:paraId="61A471B9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BC16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6098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GTTGGTCTCGGTCTTTGTT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A7CC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TCTGTAGGGCCACAAAACC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0B42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80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CE1F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80 bp</w:t>
            </w:r>
          </w:p>
        </w:tc>
      </w:tr>
      <w:tr w:rsidR="00B8358C" w:rsidRPr="00B8358C" w14:paraId="54C98310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A6B6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9285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CTGCGGGAAATTGAGAGTA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E2A3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TGGCGGATTTTCTTCATGT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7DC0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08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163A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08 bp</w:t>
            </w:r>
          </w:p>
        </w:tc>
      </w:tr>
      <w:tr w:rsidR="00B8358C" w:rsidRPr="00B8358C" w14:paraId="7F792AF3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EE67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CD58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AAGAACGTTCCAGCAGAGG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8056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TTCATGCGGTTCTTGGATT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3523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66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6E03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66 bp</w:t>
            </w:r>
          </w:p>
        </w:tc>
      </w:tr>
      <w:tr w:rsidR="00B8358C" w:rsidRPr="00B8358C" w14:paraId="46036ECD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9F84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72E1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AGAGAAGCTGCGGTCATGTT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F91B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TAGGGCTTGATGACCCATTC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52B5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21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B1AF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B8358C" w:rsidRPr="00B8358C" w14:paraId="2292288D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7B5A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ED1D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AGAGAAGCTGCGGTCATGTT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149A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AGGGATACCTGCCTGTGAT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3216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542D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21 bp</w:t>
            </w:r>
          </w:p>
        </w:tc>
      </w:tr>
      <w:tr w:rsidR="00B8358C" w:rsidRPr="00B8358C" w14:paraId="7C4EA26A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79C5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5E85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CCATTCAGCTCAACAGTCA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F9FE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AGGAGAAACGGAAGACACCA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71C6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00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6D02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B8358C" w:rsidRPr="00B8358C" w14:paraId="60E3B8F8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C1A7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1B54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ATGGTGTGAGGGAGCTTTC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4280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GCTCCACAGGTAAGGAACA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124C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59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D9BB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B8358C" w:rsidRPr="00B8358C" w14:paraId="4458983B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DA5D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8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D436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AAAGATGTCCTGGCGAAAT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FED3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TCTCTTTTGTGGGCAAATCC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AB02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5B12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13 bp</w:t>
            </w:r>
          </w:p>
        </w:tc>
      </w:tr>
      <w:tr w:rsidR="00B8358C" w:rsidRPr="00B8358C" w14:paraId="2AB95E1A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EF58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C9A1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CTTGTGGAAGCTGGAGACT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E3FA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AGGGATACCTGCCTGTGAT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DA65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67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0FD0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B8358C" w:rsidRPr="00B8358C" w14:paraId="58196DFB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E67C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1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F11F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GGTTTCTGTGTGTCCCTGT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1671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TCTCTTTTGTGGGCAAATCC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C158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52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3412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B8358C" w:rsidRPr="00B8358C" w14:paraId="3D6ACCC7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0F0C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1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2988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TCGGCTATGCCTTTTTGTTC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2F02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AAATCCATGGAGAGCAGTGG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2915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26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DDCD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26 bp</w:t>
            </w:r>
          </w:p>
        </w:tc>
      </w:tr>
      <w:tr w:rsidR="00B8358C" w:rsidRPr="00B8358C" w14:paraId="6849D517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B6D3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1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8FE7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TGCCGTTAGCTTTCAGTGTG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3CD4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GAAAATAGTTGAAAATGCCTGTC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556D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43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0A38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00 bp</w:t>
            </w:r>
          </w:p>
        </w:tc>
      </w:tr>
      <w:tr w:rsidR="00B8358C" w:rsidRPr="00B8358C" w14:paraId="28E8562E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CFE2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0CF6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F696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9B54" w14:textId="0D1334F8" w:rsidR="00B8358C" w:rsidRPr="00B8358C" w:rsidRDefault="002F7683" w:rsidP="00B8358C">
            <w:pPr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w</w:t>
            </w:r>
            <w:r w:rsidR="00B8358C" w:rsidRPr="00B835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ild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C042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Del</w:t>
            </w:r>
          </w:p>
        </w:tc>
      </w:tr>
      <w:tr w:rsidR="00B8358C" w:rsidRPr="00B8358C" w14:paraId="247ACFB1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F102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1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D2D0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GCTGTTCACACCAATGGAT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3D6A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CATGACCGCAGCTTCTC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1321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24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AA22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88 bp</w:t>
            </w:r>
          </w:p>
        </w:tc>
      </w:tr>
      <w:tr w:rsidR="00B8358C" w:rsidRPr="00B8358C" w14:paraId="1B376F88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7E2A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verlapping PCR #1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C1F7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AGAACGTTCCAGCAGAGG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D6C1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TTCATGCGGTTCTTGGATT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8288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66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5BC6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B8358C" w:rsidRPr="00B8358C" w14:paraId="789418CD" w14:textId="77777777" w:rsidTr="00214016">
        <w:trPr>
          <w:trHeight w:val="9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7B84" w14:textId="4B59058E" w:rsidR="00B8358C" w:rsidRPr="00B8358C" w:rsidRDefault="00B8358C" w:rsidP="00DD68B2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enotyping </w:t>
            </w: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rhgap28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wild type, </w:t>
            </w: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rhgap28</w:t>
            </w: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  <w:t>gt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nd</w:t>
            </w:r>
            <w:r w:rsidR="00DD68B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/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or </w:t>
            </w: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rhgap28</w:t>
            </w: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  <w:t>del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llele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4463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CCGAATACCTAGCAGTGGA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92C9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Wild type allele TACCGAGATCTGGGGAACAG Mutant allele CAACGGGTTCTTCTGTTAGTCC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F691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93 bp or 354 bp, respectively</w:t>
            </w:r>
          </w:p>
        </w:tc>
      </w:tr>
      <w:tr w:rsidR="00B8358C" w:rsidRPr="00B8358C" w14:paraId="059046AE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618A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enotyping </w:t>
            </w: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rhgap28</w:t>
            </w: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  <w:t>del</w:t>
            </w: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llel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C8B7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CCCCTGAACCTGAAACATA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0FA9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GGCAGGAGGATCTCTGTG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B7E9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00 bp</w:t>
            </w:r>
          </w:p>
        </w:tc>
      </w:tr>
      <w:tr w:rsidR="00B8358C" w:rsidRPr="00B8358C" w14:paraId="3B26E1D2" w14:textId="77777777" w:rsidTr="00214016">
        <w:trPr>
          <w:trHeight w:val="22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43D4F" w14:textId="77777777" w:rsidR="00B8358C" w:rsidRPr="00B8358C" w:rsidRDefault="00B8358C" w:rsidP="00B8358C">
            <w:pPr>
              <w:contextualSpacing w:val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enotyping </w:t>
            </w:r>
            <w:r w:rsidRPr="00B8358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Cre</w:t>
            </w: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ransgene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0A6BC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TCAATTTACTGAACGTACA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96C7E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AGCATTGCTGTCACTT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3CA5A" w14:textId="77777777" w:rsidR="00B8358C" w:rsidRPr="00B8358C" w:rsidRDefault="00B8358C" w:rsidP="00B8358C">
            <w:pPr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358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50 bp</w:t>
            </w:r>
          </w:p>
        </w:tc>
      </w:tr>
    </w:tbl>
    <w:p w14:paraId="5DB20A55" w14:textId="77777777" w:rsidR="007E0004" w:rsidRDefault="00FC71DF" w:rsidP="00E03B4B">
      <w:pPr>
        <w:jc w:val="both"/>
      </w:pPr>
    </w:p>
    <w:p w14:paraId="12433EF1" w14:textId="675DCDFF" w:rsidR="00B8358C" w:rsidRPr="00B8358C" w:rsidRDefault="00B8358C" w:rsidP="00E03B4B">
      <w:pPr>
        <w:jc w:val="both"/>
        <w:rPr>
          <w:rFonts w:ascii="Arial" w:hAnsi="Arial" w:cs="Arial"/>
          <w:b/>
          <w:sz w:val="18"/>
          <w:szCs w:val="18"/>
        </w:rPr>
      </w:pPr>
      <w:r w:rsidRPr="00B8358C">
        <w:rPr>
          <w:rFonts w:ascii="Arial" w:hAnsi="Arial" w:cs="Arial"/>
          <w:b/>
          <w:sz w:val="18"/>
          <w:szCs w:val="18"/>
        </w:rPr>
        <w:t>Table S</w:t>
      </w:r>
      <w:r w:rsidR="00FC71DF">
        <w:rPr>
          <w:rFonts w:ascii="Arial" w:hAnsi="Arial" w:cs="Arial"/>
          <w:b/>
          <w:sz w:val="18"/>
          <w:szCs w:val="18"/>
        </w:rPr>
        <w:t>2</w:t>
      </w:r>
      <w:bookmarkStart w:id="0" w:name="_GoBack"/>
      <w:bookmarkEnd w:id="0"/>
      <w:r w:rsidRPr="00B8358C">
        <w:rPr>
          <w:rFonts w:ascii="Arial" w:hAnsi="Arial" w:cs="Arial"/>
          <w:b/>
          <w:sz w:val="18"/>
          <w:szCs w:val="18"/>
        </w:rPr>
        <w:t>. PCR primers.</w:t>
      </w:r>
    </w:p>
    <w:sectPr w:rsidR="00B8358C" w:rsidRPr="00B8358C" w:rsidSect="00B8358C">
      <w:pgSz w:w="10800" w:h="14400"/>
      <w:pgMar w:top="1134" w:right="1134" w:bottom="1134" w:left="1134" w:header="851" w:footer="851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58C"/>
    <w:rsid w:val="0002383A"/>
    <w:rsid w:val="000F02F9"/>
    <w:rsid w:val="001B7ABE"/>
    <w:rsid w:val="00214016"/>
    <w:rsid w:val="00226746"/>
    <w:rsid w:val="002F7683"/>
    <w:rsid w:val="003A6947"/>
    <w:rsid w:val="0041092F"/>
    <w:rsid w:val="004425D5"/>
    <w:rsid w:val="006C205B"/>
    <w:rsid w:val="008C4EF8"/>
    <w:rsid w:val="00B8358C"/>
    <w:rsid w:val="00D04CF6"/>
    <w:rsid w:val="00D55E75"/>
    <w:rsid w:val="00DD68B2"/>
    <w:rsid w:val="00EE351D"/>
    <w:rsid w:val="00FC71D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7984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92F"/>
    <w:pPr>
      <w:spacing w:after="0"/>
      <w:contextualSpacing/>
    </w:pPr>
    <w:rPr>
      <w:rFonts w:asciiTheme="majorHAnsi" w:hAnsiTheme="majorHAnsi" w:cs="Times New Roman"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92F"/>
    <w:pPr>
      <w:spacing w:after="0"/>
      <w:contextualSpacing/>
    </w:pPr>
    <w:rPr>
      <w:rFonts w:asciiTheme="majorHAnsi" w:hAnsiTheme="majorHAnsi" w:cs="Times New Roman"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0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4</Words>
  <Characters>2190</Characters>
  <Application>Microsoft Macintosh Word</Application>
  <DocSecurity>0</DocSecurity>
  <Lines>18</Lines>
  <Paragraphs>5</Paragraphs>
  <ScaleCrop>false</ScaleCrop>
  <Company>University of Manchester</Company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Yeung</dc:creator>
  <cp:keywords/>
  <dc:description/>
  <cp:lastModifiedBy>Chloé Yeung</cp:lastModifiedBy>
  <cp:revision>7</cp:revision>
  <dcterms:created xsi:type="dcterms:W3CDTF">2013-11-01T11:17:00Z</dcterms:created>
  <dcterms:modified xsi:type="dcterms:W3CDTF">2013-12-13T14:38:00Z</dcterms:modified>
</cp:coreProperties>
</file>